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6A9" w:rsidRPr="00B50EB8" w:rsidRDefault="00242D45" w:rsidP="001826A9">
      <w:pPr>
        <w:pStyle w:val="NormalWeb"/>
        <w:spacing w:before="0" w:beforeAutospacing="0" w:after="0" w:afterAutospacing="0"/>
        <w:contextualSpacing/>
      </w:pPr>
      <w:r>
        <w:rPr>
          <w:b/>
        </w:rPr>
        <w:t>Appendix</w:t>
      </w:r>
      <w:r w:rsidR="001826A9" w:rsidRPr="004362F8">
        <w:rPr>
          <w:b/>
        </w:rPr>
        <w:t xml:space="preserve"> A</w:t>
      </w:r>
      <w:r w:rsidR="001826A9">
        <w:rPr>
          <w:b/>
        </w:rPr>
        <w:t>:</w:t>
      </w:r>
    </w:p>
    <w:p w:rsidR="001826A9" w:rsidRDefault="001826A9" w:rsidP="001826A9">
      <w:pPr>
        <w:contextualSpacing/>
        <w:rPr>
          <w:b/>
        </w:rPr>
      </w:pPr>
    </w:p>
    <w:p w:rsidR="001826A9" w:rsidRPr="00A94F8C" w:rsidRDefault="006F5995" w:rsidP="001826A9">
      <w:pPr>
        <w:rPr>
          <w:i/>
          <w:sz w:val="22"/>
          <w:szCs w:val="22"/>
        </w:rPr>
      </w:pPr>
      <w:r w:rsidRPr="00A94F8C">
        <w:rPr>
          <w:i/>
          <w:sz w:val="22"/>
          <w:szCs w:val="22"/>
        </w:rPr>
        <w:t>Read Codes</w:t>
      </w:r>
    </w:p>
    <w:p w:rsidR="006F5995" w:rsidRPr="00A94F8C" w:rsidRDefault="006F5995" w:rsidP="001826A9">
      <w:pPr>
        <w:rPr>
          <w:i/>
          <w:sz w:val="22"/>
          <w:szCs w:val="22"/>
        </w:rPr>
      </w:pPr>
    </w:p>
    <w:p w:rsidR="0034063F" w:rsidRPr="00A94F8C" w:rsidRDefault="0034063F" w:rsidP="001826A9">
      <w:pPr>
        <w:rPr>
          <w:i/>
          <w:sz w:val="22"/>
          <w:szCs w:val="22"/>
        </w:rPr>
      </w:pPr>
      <w:r w:rsidRPr="00A94F8C">
        <w:rPr>
          <w:i/>
          <w:sz w:val="22"/>
          <w:szCs w:val="22"/>
        </w:rPr>
        <w:t>EXPOSURE AND OUTCOME</w:t>
      </w:r>
    </w:p>
    <w:p w:rsidR="0034063F" w:rsidRPr="00A94F8C" w:rsidRDefault="0034063F" w:rsidP="001826A9">
      <w:pPr>
        <w:rPr>
          <w:i/>
          <w:sz w:val="22"/>
          <w:szCs w:val="22"/>
        </w:rPr>
      </w:pPr>
    </w:p>
    <w:p w:rsidR="006F5995" w:rsidRPr="00A94F8C" w:rsidRDefault="006F5995" w:rsidP="006F5995">
      <w:pPr>
        <w:rPr>
          <w:b/>
          <w:sz w:val="22"/>
          <w:szCs w:val="22"/>
          <w:u w:val="single"/>
        </w:rPr>
      </w:pPr>
      <w:r w:rsidRPr="00A94F8C">
        <w:rPr>
          <w:b/>
          <w:sz w:val="22"/>
          <w:szCs w:val="22"/>
          <w:u w:val="single"/>
        </w:rPr>
        <w:t>Polycystic Ovary Syndrome (PCOS):</w:t>
      </w:r>
    </w:p>
    <w:tbl>
      <w:tblPr>
        <w:tblW w:w="5978" w:type="dxa"/>
        <w:tblLook w:val="04A0" w:firstRow="1" w:lastRow="0" w:firstColumn="1" w:lastColumn="0" w:noHBand="0" w:noVBand="1"/>
      </w:tblPr>
      <w:tblGrid>
        <w:gridCol w:w="1298"/>
        <w:gridCol w:w="4680"/>
      </w:tblGrid>
      <w:tr w:rsidR="002F03E7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2F03E7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64.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tein-Leventhal syndrome</w:t>
            </w:r>
          </w:p>
        </w:tc>
      </w:tr>
      <w:tr w:rsidR="002F03E7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65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olycystic ovarian syndrome</w:t>
            </w:r>
          </w:p>
        </w:tc>
      </w:tr>
    </w:tbl>
    <w:p w:rsidR="006F5995" w:rsidRPr="00A94F8C" w:rsidRDefault="006F5995" w:rsidP="00033B2B">
      <w:pPr>
        <w:rPr>
          <w:sz w:val="22"/>
          <w:szCs w:val="22"/>
        </w:rPr>
      </w:pPr>
    </w:p>
    <w:p w:rsidR="006F5995" w:rsidRPr="00A94F8C" w:rsidRDefault="006F5995" w:rsidP="006F5995">
      <w:pPr>
        <w:rPr>
          <w:b/>
          <w:sz w:val="22"/>
          <w:szCs w:val="22"/>
        </w:rPr>
      </w:pPr>
      <w:r w:rsidRPr="00A94F8C">
        <w:rPr>
          <w:b/>
          <w:sz w:val="22"/>
          <w:szCs w:val="22"/>
        </w:rPr>
        <w:t>OR</w:t>
      </w:r>
    </w:p>
    <w:p w:rsidR="002F03E7" w:rsidRPr="00A94F8C" w:rsidRDefault="002F03E7" w:rsidP="006F5995">
      <w:pPr>
        <w:rPr>
          <w:sz w:val="22"/>
          <w:szCs w:val="22"/>
        </w:rPr>
      </w:pPr>
      <w:r w:rsidRPr="00A94F8C">
        <w:rPr>
          <w:sz w:val="22"/>
          <w:szCs w:val="22"/>
        </w:rPr>
        <w:t xml:space="preserve"> </w:t>
      </w:r>
    </w:p>
    <w:tbl>
      <w:tblPr>
        <w:tblW w:w="5978" w:type="dxa"/>
        <w:tblLook w:val="04A0" w:firstRow="1" w:lastRow="0" w:firstColumn="1" w:lastColumn="0" w:noHBand="0" w:noVBand="1"/>
      </w:tblPr>
      <w:tblGrid>
        <w:gridCol w:w="1298"/>
        <w:gridCol w:w="4680"/>
      </w:tblGrid>
      <w:tr w:rsidR="002F03E7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2F03E7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64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3E7" w:rsidRPr="00A94F8C" w:rsidRDefault="002F03E7" w:rsidP="002F03E7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olycystic ovaries</w:t>
            </w:r>
          </w:p>
        </w:tc>
      </w:tr>
    </w:tbl>
    <w:p w:rsidR="006F5995" w:rsidRPr="00A94F8C" w:rsidRDefault="006F5995" w:rsidP="006F5995">
      <w:pPr>
        <w:rPr>
          <w:sz w:val="22"/>
          <w:szCs w:val="22"/>
        </w:rPr>
      </w:pPr>
    </w:p>
    <w:p w:rsidR="006F5995" w:rsidRPr="00A94F8C" w:rsidRDefault="006F5995" w:rsidP="006F5995">
      <w:pPr>
        <w:rPr>
          <w:b/>
          <w:sz w:val="22"/>
          <w:szCs w:val="22"/>
        </w:rPr>
      </w:pPr>
      <w:r w:rsidRPr="00A94F8C">
        <w:rPr>
          <w:b/>
          <w:sz w:val="22"/>
          <w:szCs w:val="22"/>
        </w:rPr>
        <w:t>AND</w:t>
      </w:r>
    </w:p>
    <w:p w:rsidR="006F5995" w:rsidRPr="00A94F8C" w:rsidRDefault="005C0D1C" w:rsidP="006F5995">
      <w:pPr>
        <w:ind w:left="420"/>
        <w:rPr>
          <w:sz w:val="22"/>
          <w:szCs w:val="22"/>
        </w:rPr>
      </w:pPr>
      <w:r w:rsidRPr="00A94F8C">
        <w:rPr>
          <w:sz w:val="22"/>
          <w:szCs w:val="22"/>
        </w:rPr>
        <w:t xml:space="preserve"> </w:t>
      </w:r>
    </w:p>
    <w:p w:rsidR="006F5995" w:rsidRPr="00A94F8C" w:rsidRDefault="006F5995" w:rsidP="006F5995">
      <w:pPr>
        <w:ind w:left="60"/>
        <w:rPr>
          <w:color w:val="000000" w:themeColor="text1"/>
          <w:sz w:val="22"/>
          <w:szCs w:val="22"/>
          <w:u w:val="single"/>
        </w:rPr>
      </w:pPr>
      <w:r w:rsidRPr="00A94F8C">
        <w:rPr>
          <w:color w:val="000000" w:themeColor="text1"/>
          <w:sz w:val="22"/>
          <w:szCs w:val="22"/>
          <w:u w:val="single"/>
          <w:lang w:val="en-US"/>
        </w:rPr>
        <w:t>Hyperandrogenism:</w:t>
      </w:r>
    </w:p>
    <w:tbl>
      <w:tblPr>
        <w:tblW w:w="5978" w:type="dxa"/>
        <w:tblLook w:val="04A0" w:firstRow="1" w:lastRow="0" w:firstColumn="1" w:lastColumn="0" w:noHBand="0" w:noVBand="1"/>
      </w:tblPr>
      <w:tblGrid>
        <w:gridCol w:w="1298"/>
        <w:gridCol w:w="4680"/>
      </w:tblGrid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61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ersecretion of ovarian androgen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yu63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Other androgenic alopecia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241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Hirsutism -- hypertrichosis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261z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acne NOS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261z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Acne, unspecified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yo6F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Acne, unspecified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261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Acne vulgaris</w:t>
            </w:r>
          </w:p>
        </w:tc>
      </w:tr>
    </w:tbl>
    <w:p w:rsidR="006F5995" w:rsidRPr="00A94F8C" w:rsidRDefault="006F5995" w:rsidP="006F5995">
      <w:pPr>
        <w:rPr>
          <w:color w:val="000000" w:themeColor="text1"/>
          <w:sz w:val="22"/>
          <w:szCs w:val="22"/>
          <w:lang w:val="en-US"/>
        </w:rPr>
      </w:pPr>
    </w:p>
    <w:p w:rsidR="006F5995" w:rsidRPr="00A94F8C" w:rsidRDefault="006F5995" w:rsidP="006F5995">
      <w:pPr>
        <w:rPr>
          <w:color w:val="000000" w:themeColor="text1"/>
          <w:sz w:val="22"/>
          <w:szCs w:val="22"/>
          <w:lang w:val="en-US"/>
        </w:rPr>
      </w:pPr>
    </w:p>
    <w:p w:rsidR="006F5995" w:rsidRPr="00A94F8C" w:rsidRDefault="006F5995" w:rsidP="005C0B7E">
      <w:pPr>
        <w:rPr>
          <w:color w:val="000000" w:themeColor="text1"/>
          <w:sz w:val="22"/>
          <w:szCs w:val="22"/>
          <w:lang w:val="en-US"/>
        </w:rPr>
      </w:pPr>
      <w:r w:rsidRPr="00A94F8C">
        <w:rPr>
          <w:color w:val="000000" w:themeColor="text1"/>
          <w:sz w:val="22"/>
          <w:szCs w:val="22"/>
          <w:lang w:val="en-US"/>
        </w:rPr>
        <w:t>Blood Test Events:</w:t>
      </w:r>
    </w:p>
    <w:tbl>
      <w:tblPr>
        <w:tblW w:w="4673" w:type="dxa"/>
        <w:tblLook w:val="04A0" w:firstRow="1" w:lastRow="0" w:firstColumn="1" w:lastColumn="0" w:noHBand="0" w:noVBand="1"/>
      </w:tblPr>
      <w:tblGrid>
        <w:gridCol w:w="1298"/>
        <w:gridCol w:w="3375"/>
      </w:tblGrid>
      <w:tr w:rsidR="0006473A" w:rsidRPr="00A94F8C" w:rsidTr="0006473A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73A" w:rsidRPr="00A94F8C" w:rsidRDefault="0006473A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73A" w:rsidRPr="00A94F8C" w:rsidRDefault="0006473A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bookmarkStart w:id="0" w:name="_GoBack"/>
            <w:bookmarkEnd w:id="0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2F453C" w:rsidRPr="00A94F8C" w:rsidTr="0006473A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3C" w:rsidRPr="00A94F8C" w:rsidRDefault="002F453C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4Q2F.0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3C" w:rsidRPr="00A94F8C" w:rsidRDefault="002F453C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alculated free testosterone</w:t>
            </w:r>
          </w:p>
        </w:tc>
      </w:tr>
      <w:tr w:rsidR="002F453C" w:rsidRPr="00A94F8C" w:rsidTr="0006473A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3C" w:rsidRPr="00A94F8C" w:rsidRDefault="002F453C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4473.0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3C" w:rsidRPr="00A94F8C" w:rsidRDefault="002F453C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rum testosterone</w:t>
            </w:r>
          </w:p>
        </w:tc>
      </w:tr>
      <w:tr w:rsidR="002F453C" w:rsidRPr="00A94F8C" w:rsidTr="0006473A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3C" w:rsidRPr="00A94F8C" w:rsidRDefault="002F453C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4Q2E.0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3C" w:rsidRPr="00A94F8C" w:rsidRDefault="002F453C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ree testosterone level</w:t>
            </w:r>
          </w:p>
        </w:tc>
      </w:tr>
      <w:tr w:rsidR="007638E5" w:rsidRPr="00A94F8C" w:rsidTr="0006473A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E5" w:rsidRPr="00A94F8C" w:rsidRDefault="007638E5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4474.0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E5" w:rsidRPr="00A94F8C" w:rsidRDefault="007638E5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ree androgen index</w:t>
            </w:r>
          </w:p>
        </w:tc>
      </w:tr>
      <w:tr w:rsidR="007638E5" w:rsidRPr="00A94F8C" w:rsidTr="0006473A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E5" w:rsidRPr="00A94F8C" w:rsidRDefault="007638E5" w:rsidP="00A113E8">
            <w:pPr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447410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E5" w:rsidRPr="00A94F8C" w:rsidRDefault="007638E5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ree androgen index abnormal</w:t>
            </w:r>
          </w:p>
        </w:tc>
      </w:tr>
      <w:tr w:rsidR="007638E5" w:rsidRPr="00A94F8C" w:rsidTr="0006473A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E5" w:rsidRPr="00A94F8C" w:rsidRDefault="007638E5" w:rsidP="00A113E8">
            <w:pPr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447310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E5" w:rsidRPr="00A94F8C" w:rsidRDefault="007638E5" w:rsidP="00A113E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rum testosterone level abnormal</w:t>
            </w:r>
          </w:p>
        </w:tc>
      </w:tr>
    </w:tbl>
    <w:p w:rsidR="005C0B7E" w:rsidRPr="00A94F8C" w:rsidRDefault="005C0B7E" w:rsidP="005C0B7E">
      <w:pPr>
        <w:rPr>
          <w:color w:val="000000" w:themeColor="text1"/>
          <w:sz w:val="22"/>
          <w:szCs w:val="22"/>
          <w:lang w:val="en-US"/>
        </w:rPr>
      </w:pPr>
    </w:p>
    <w:p w:rsidR="006F5995" w:rsidRPr="00A94F8C" w:rsidRDefault="006F5995" w:rsidP="006F5995">
      <w:pPr>
        <w:rPr>
          <w:color w:val="000000" w:themeColor="text1"/>
          <w:sz w:val="22"/>
          <w:szCs w:val="22"/>
          <w:lang w:val="en-US"/>
        </w:rPr>
      </w:pPr>
    </w:p>
    <w:p w:rsidR="006F5995" w:rsidRPr="00A94F8C" w:rsidRDefault="006F5995" w:rsidP="006F5995">
      <w:pPr>
        <w:rPr>
          <w:color w:val="000000" w:themeColor="text1"/>
          <w:sz w:val="22"/>
          <w:szCs w:val="22"/>
          <w:lang w:val="en-US"/>
        </w:rPr>
      </w:pPr>
      <w:r w:rsidRPr="00A94F8C">
        <w:rPr>
          <w:color w:val="000000" w:themeColor="text1"/>
          <w:sz w:val="22"/>
          <w:szCs w:val="22"/>
          <w:lang w:val="en-US"/>
        </w:rPr>
        <w:t xml:space="preserve">AND/OR </w:t>
      </w:r>
    </w:p>
    <w:p w:rsidR="006F5995" w:rsidRPr="00A94F8C" w:rsidRDefault="006F5995" w:rsidP="006F5995">
      <w:pPr>
        <w:rPr>
          <w:color w:val="000000" w:themeColor="text1"/>
          <w:sz w:val="22"/>
          <w:szCs w:val="22"/>
          <w:lang w:val="en-US"/>
        </w:rPr>
      </w:pPr>
    </w:p>
    <w:p w:rsidR="006F5995" w:rsidRPr="00A94F8C" w:rsidRDefault="006F5995" w:rsidP="006F5995">
      <w:pPr>
        <w:rPr>
          <w:color w:val="000000" w:themeColor="text1"/>
          <w:sz w:val="22"/>
          <w:szCs w:val="22"/>
          <w:u w:val="single"/>
          <w:lang w:val="en-US"/>
        </w:rPr>
      </w:pPr>
      <w:r w:rsidRPr="00A94F8C">
        <w:rPr>
          <w:color w:val="000000" w:themeColor="text1"/>
          <w:sz w:val="22"/>
          <w:szCs w:val="22"/>
          <w:u w:val="single"/>
          <w:lang w:val="en-US"/>
        </w:rPr>
        <w:t>Menstrual cycle disturbance:</w:t>
      </w:r>
    </w:p>
    <w:p w:rsidR="006F5995" w:rsidRPr="00A94F8C" w:rsidRDefault="006F5995" w:rsidP="006F5995">
      <w:pPr>
        <w:rPr>
          <w:color w:val="000000" w:themeColor="text1"/>
          <w:sz w:val="22"/>
          <w:szCs w:val="22"/>
          <w:lang w:val="en-US"/>
        </w:rPr>
      </w:pPr>
    </w:p>
    <w:tbl>
      <w:tblPr>
        <w:tblW w:w="5978" w:type="dxa"/>
        <w:tblLook w:val="04A0" w:firstRow="1" w:lastRow="0" w:firstColumn="1" w:lastColumn="0" w:noHBand="0" w:noVBand="1"/>
      </w:tblPr>
      <w:tblGrid>
        <w:gridCol w:w="1298"/>
        <w:gridCol w:w="4680"/>
      </w:tblGrid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94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rregular menstrual cycle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913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oligomenorrhoea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912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imary oligomenorrhoea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91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ligomenorrhoea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90.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Amenorrhoea</w:t>
            </w:r>
            <w:proofErr w:type="spellEnd"/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90z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Amenorrhoea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NOS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yu9C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[X]Other specified irregular menstruation 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K591z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canty or infrequent menstruation NOS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91.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frequent menstruation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91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canty or infrequent menstruation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90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Absence of menstruation</w:t>
            </w:r>
          </w:p>
        </w:tc>
      </w:tr>
    </w:tbl>
    <w:p w:rsidR="006F5995" w:rsidRPr="00A94F8C" w:rsidRDefault="006F5995" w:rsidP="006F5995">
      <w:pPr>
        <w:rPr>
          <w:sz w:val="22"/>
          <w:szCs w:val="22"/>
        </w:rPr>
      </w:pPr>
    </w:p>
    <w:p w:rsidR="006F5995" w:rsidRPr="00A94F8C" w:rsidRDefault="006F5995" w:rsidP="006F5995">
      <w:pPr>
        <w:rPr>
          <w:sz w:val="22"/>
          <w:szCs w:val="22"/>
        </w:rPr>
      </w:pPr>
      <w:r w:rsidRPr="00A94F8C">
        <w:rPr>
          <w:sz w:val="22"/>
          <w:szCs w:val="22"/>
        </w:rPr>
        <w:t>Exclusion criteria:</w:t>
      </w:r>
    </w:p>
    <w:tbl>
      <w:tblPr>
        <w:tblW w:w="5978" w:type="dxa"/>
        <w:tblLook w:val="04A0" w:firstRow="1" w:lastRow="0" w:firstColumn="1" w:lastColumn="0" w:noHBand="0" w:noVBand="1"/>
      </w:tblPr>
      <w:tblGrid>
        <w:gridCol w:w="1298"/>
        <w:gridCol w:w="4680"/>
      </w:tblGrid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0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ushing's syndrome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01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rug-induced Cushing's syndrome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02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ituitary dependent Cushing's syndrome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0z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ushing's syndrome NOS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03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ctopic ACTH secretion causing Cushing's syndrome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0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diopathic Cushing's syndrome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yo45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[X] </w:t>
            </w:r>
            <w:proofErr w:type="gram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</w:t>
            </w:r>
            <w:proofErr w:type="gram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ushing's syndrome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28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ongenital adrenal hyperplasia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04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elson's syndrome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2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Adrenogenital disorders</w:t>
            </w:r>
          </w:p>
        </w:tc>
      </w:tr>
      <w:tr w:rsidR="005C0B7E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528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7E" w:rsidRPr="00A94F8C" w:rsidRDefault="005C0B7E" w:rsidP="005C0B7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ongenital adrenal hyperplasia NEC</w:t>
            </w:r>
          </w:p>
        </w:tc>
      </w:tr>
    </w:tbl>
    <w:p w:rsidR="006F5995" w:rsidRPr="00A94F8C" w:rsidRDefault="006F5995" w:rsidP="006F5995">
      <w:pPr>
        <w:rPr>
          <w:sz w:val="22"/>
          <w:szCs w:val="22"/>
        </w:rPr>
      </w:pPr>
    </w:p>
    <w:p w:rsidR="006F5995" w:rsidRPr="00A94F8C" w:rsidRDefault="006F5995" w:rsidP="006F5995">
      <w:pPr>
        <w:rPr>
          <w:sz w:val="22"/>
          <w:szCs w:val="22"/>
          <w:lang w:val="en-US"/>
        </w:rPr>
      </w:pPr>
    </w:p>
    <w:p w:rsidR="006F5995" w:rsidRPr="00A94F8C" w:rsidRDefault="006F5995" w:rsidP="006F5995">
      <w:pPr>
        <w:rPr>
          <w:b/>
          <w:sz w:val="22"/>
          <w:szCs w:val="22"/>
          <w:u w:val="single"/>
          <w:lang w:val="fr-FR"/>
        </w:rPr>
      </w:pPr>
      <w:proofErr w:type="spellStart"/>
      <w:r w:rsidRPr="00A94F8C">
        <w:rPr>
          <w:b/>
          <w:sz w:val="22"/>
          <w:szCs w:val="22"/>
          <w:u w:val="single"/>
          <w:lang w:val="fr-FR"/>
        </w:rPr>
        <w:t>Autism</w:t>
      </w:r>
      <w:proofErr w:type="spellEnd"/>
      <w:r w:rsidRPr="00A94F8C">
        <w:rPr>
          <w:b/>
          <w:sz w:val="22"/>
          <w:szCs w:val="22"/>
          <w:u w:val="single"/>
          <w:lang w:val="fr-FR"/>
        </w:rPr>
        <w:t xml:space="preserve"> Spectrum Conditions (ASC</w:t>
      </w:r>
      <w:proofErr w:type="gramStart"/>
      <w:r w:rsidRPr="00A94F8C">
        <w:rPr>
          <w:b/>
          <w:sz w:val="22"/>
          <w:szCs w:val="22"/>
          <w:u w:val="single"/>
          <w:lang w:val="fr-FR"/>
        </w:rPr>
        <w:t>):</w:t>
      </w:r>
      <w:proofErr w:type="gramEnd"/>
    </w:p>
    <w:tbl>
      <w:tblPr>
        <w:tblW w:w="5978" w:type="dxa"/>
        <w:tblLook w:val="04A0" w:firstRow="1" w:lastRow="0" w:firstColumn="1" w:lastColumn="0" w:noHBand="0" w:noVBand="1"/>
      </w:tblPr>
      <w:tblGrid>
        <w:gridCol w:w="1298"/>
        <w:gridCol w:w="4680"/>
      </w:tblGrid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0.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Autism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0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Autistic disorder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0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fantile autism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z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Autistic spectrum disorder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Childhood autism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0.1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Chidlhood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autism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0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Active infantile autism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0.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Kanner's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syndrome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0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sidual infantile autism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0z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fantile autism NOS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1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sintegrative psychosis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1.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Heller's Syndrome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141z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sidual disintegrative psychoses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840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Infantile autism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01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Infantile psychosis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1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Mental retardation with autistic features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3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Other childhood disintegrative disorder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3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[X] Dementia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fantalis</w:t>
            </w:r>
            <w:proofErr w:type="spellEnd"/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3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Disintegrative psychosis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31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Heller's syndrome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5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Asperger's syndrome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Pervasive developmental disorders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Atypical autism</w:t>
            </w:r>
          </w:p>
        </w:tc>
      </w:tr>
      <w:tr w:rsidR="000D4853" w:rsidRPr="00A94F8C" w:rsidTr="00A113E8">
        <w:trPr>
          <w:trHeight w:val="28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u84y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853" w:rsidRPr="00A94F8C" w:rsidRDefault="000D4853" w:rsidP="000D485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 Pervasive developmental disorder, unspecified</w:t>
            </w:r>
          </w:p>
        </w:tc>
      </w:tr>
    </w:tbl>
    <w:p w:rsidR="006F5995" w:rsidRPr="00A94F8C" w:rsidRDefault="006F5995" w:rsidP="006F5995">
      <w:pPr>
        <w:rPr>
          <w:sz w:val="22"/>
          <w:szCs w:val="22"/>
          <w:lang w:val="en-US"/>
        </w:rPr>
      </w:pPr>
    </w:p>
    <w:p w:rsidR="006F5995" w:rsidRPr="00A94F8C" w:rsidRDefault="0034063F" w:rsidP="001826A9">
      <w:pPr>
        <w:rPr>
          <w:i/>
          <w:sz w:val="22"/>
          <w:szCs w:val="22"/>
        </w:rPr>
      </w:pPr>
      <w:r w:rsidRPr="00A94F8C">
        <w:rPr>
          <w:i/>
          <w:sz w:val="22"/>
          <w:szCs w:val="22"/>
        </w:rPr>
        <w:t>COVARIATES</w:t>
      </w:r>
    </w:p>
    <w:p w:rsidR="006F5995" w:rsidRPr="00A94F8C" w:rsidRDefault="006F5995" w:rsidP="001826A9">
      <w:pPr>
        <w:rPr>
          <w:i/>
          <w:sz w:val="22"/>
          <w:szCs w:val="22"/>
        </w:rPr>
      </w:pPr>
    </w:p>
    <w:p w:rsidR="001826A9" w:rsidRDefault="001826A9" w:rsidP="001826A9">
      <w:pPr>
        <w:rPr>
          <w:b/>
          <w:sz w:val="22"/>
          <w:szCs w:val="22"/>
          <w:u w:val="single"/>
        </w:rPr>
      </w:pPr>
      <w:r w:rsidRPr="00A94F8C">
        <w:rPr>
          <w:b/>
          <w:sz w:val="22"/>
          <w:szCs w:val="22"/>
          <w:u w:val="single"/>
        </w:rPr>
        <w:t>Obesity:</w:t>
      </w:r>
    </w:p>
    <w:p w:rsidR="001502AE" w:rsidRPr="00A94F8C" w:rsidRDefault="001502AE" w:rsidP="001826A9">
      <w:pPr>
        <w:rPr>
          <w:b/>
          <w:sz w:val="22"/>
          <w:szCs w:val="22"/>
          <w:u w:val="single"/>
        </w:rPr>
      </w:pPr>
    </w:p>
    <w:tbl>
      <w:tblPr>
        <w:tblW w:w="6437" w:type="dxa"/>
        <w:tblLook w:val="04A0" w:firstRow="1" w:lastRow="0" w:firstColumn="1" w:lastColumn="0" w:noHBand="0" w:noVBand="1"/>
      </w:tblPr>
      <w:tblGrid>
        <w:gridCol w:w="1350"/>
        <w:gridCol w:w="5087"/>
      </w:tblGrid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222A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/E - obese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22A5.1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/E - obese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22K5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Body mass index 30+ - obes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22K7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Body mass index 40+ - severely obese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C.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besity monitoring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C4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Has seen dietician - obes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C6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reatment of obesity started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CM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Risk heal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associ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overweight and obesity, at increased risk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9OK3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besity monitoring default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</w:t>
            </w:r>
            <w:proofErr w:type="gram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38..</w:t>
            </w:r>
            <w:proofErr w:type="gram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besity and other hyperalimentatio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0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bes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00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besity due to excess calorie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02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Extreme obesity with alveolar hypoventilatio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03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orbid obes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04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entral obes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05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Generalised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obes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07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ifelong obes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y01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besity hypoventilation syndrome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z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besity and other hyperalimentation NO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38z0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imple obesity NO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yu7.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Obesity and other hyperalimentatio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yu70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Other obes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ZC2CM0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etary advice for obesity</w:t>
            </w:r>
          </w:p>
        </w:tc>
      </w:tr>
    </w:tbl>
    <w:p w:rsidR="001826A9" w:rsidRPr="00A94F8C" w:rsidRDefault="001826A9" w:rsidP="001826A9">
      <w:pPr>
        <w:rPr>
          <w:i/>
          <w:sz w:val="22"/>
          <w:szCs w:val="22"/>
        </w:rPr>
      </w:pPr>
    </w:p>
    <w:p w:rsidR="001826A9" w:rsidRDefault="001826A9" w:rsidP="001826A9">
      <w:pPr>
        <w:rPr>
          <w:b/>
          <w:sz w:val="22"/>
          <w:szCs w:val="22"/>
          <w:u w:val="single"/>
        </w:rPr>
      </w:pPr>
      <w:r w:rsidRPr="001502AE">
        <w:rPr>
          <w:b/>
          <w:sz w:val="22"/>
          <w:szCs w:val="22"/>
          <w:u w:val="single"/>
        </w:rPr>
        <w:t>Infertility</w:t>
      </w:r>
    </w:p>
    <w:p w:rsidR="001502AE" w:rsidRPr="001502AE" w:rsidRDefault="001502AE" w:rsidP="001826A9">
      <w:pPr>
        <w:rPr>
          <w:b/>
          <w:sz w:val="22"/>
          <w:szCs w:val="22"/>
          <w:u w:val="single"/>
        </w:rPr>
      </w:pPr>
    </w:p>
    <w:tbl>
      <w:tblPr>
        <w:tblW w:w="6059" w:type="dxa"/>
        <w:tblLook w:val="04A0" w:firstRow="1" w:lastRow="0" w:firstColumn="1" w:lastColumn="0" w:noHBand="0" w:noVBand="1"/>
      </w:tblPr>
      <w:tblGrid>
        <w:gridCol w:w="1350"/>
        <w:gridCol w:w="4709"/>
      </w:tblGrid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8C8Z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reatment for infertility NO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51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vaginal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31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uterine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21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tubal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11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pituitary - hypothalamic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y1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infertility unspecified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41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cervical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01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anovulatory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30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imary uterine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20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imary tubal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10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imary pituitary - hypothalamic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y0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imary infertility unspecified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40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imary cervical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00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imary anovulatory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yz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female infertility NO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y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female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1AZ2.11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fertility problem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K5B.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fertility - female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8C82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therap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31891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test abnormal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5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vaginal origi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3z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uterine origin NO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3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uterine origi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2z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tubal origin NO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2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tubal origi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1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pituitary - hypothalamic origi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1z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pituitary - hypothalamic cause NO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4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cervical origi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0z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anovulatory origin NO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0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of anovulatory origi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z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NOS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5B7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Female infertility due to diminished ovarian reserve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Kyu9G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Female infertility of other origin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ZV26z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V]Unspecified infertility management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ZV230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V]Pregnancy with history of infertility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ZV26y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V]Other specified infertility management</w:t>
            </w:r>
          </w:p>
        </w:tc>
      </w:tr>
      <w:tr w:rsidR="004817A5" w:rsidRPr="00A94F8C" w:rsidTr="00F67F0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ZV26.00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7A5" w:rsidRPr="00A94F8C" w:rsidRDefault="004817A5" w:rsidP="004817A5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V]Infertility management</w:t>
            </w:r>
          </w:p>
        </w:tc>
      </w:tr>
    </w:tbl>
    <w:p w:rsidR="001826A9" w:rsidRPr="00A94F8C" w:rsidRDefault="001826A9" w:rsidP="001826A9">
      <w:pPr>
        <w:rPr>
          <w:i/>
          <w:sz w:val="22"/>
          <w:szCs w:val="22"/>
        </w:rPr>
      </w:pPr>
    </w:p>
    <w:p w:rsidR="00735C5F" w:rsidRDefault="00735C5F" w:rsidP="001826A9">
      <w:pPr>
        <w:rPr>
          <w:b/>
          <w:sz w:val="22"/>
          <w:szCs w:val="22"/>
          <w:u w:val="single"/>
        </w:rPr>
      </w:pPr>
      <w:r w:rsidRPr="007F6879">
        <w:rPr>
          <w:b/>
          <w:sz w:val="22"/>
          <w:szCs w:val="22"/>
          <w:u w:val="single"/>
        </w:rPr>
        <w:t>Gestational diabetes</w:t>
      </w:r>
    </w:p>
    <w:p w:rsidR="007F6879" w:rsidRPr="007F6879" w:rsidRDefault="007F6879" w:rsidP="001826A9">
      <w:pPr>
        <w:rPr>
          <w:b/>
          <w:sz w:val="22"/>
          <w:szCs w:val="22"/>
          <w:u w:val="single"/>
        </w:rPr>
      </w:pPr>
    </w:p>
    <w:tbl>
      <w:tblPr>
        <w:tblW w:w="6431" w:type="dxa"/>
        <w:tblLook w:val="04A0" w:firstRow="1" w:lastRow="0" w:firstColumn="1" w:lastColumn="0" w:noHBand="0" w:noVBand="1"/>
      </w:tblPr>
      <w:tblGrid>
        <w:gridCol w:w="1350"/>
        <w:gridCol w:w="5081"/>
      </w:tblGrid>
      <w:tr w:rsidR="00DA53B4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DA53B4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.0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during pregnancy/childbirth/puerperium</w:t>
            </w:r>
          </w:p>
        </w:tc>
      </w:tr>
      <w:tr w:rsidR="00DA53B4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10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during pregnancy - baby delivered</w:t>
            </w:r>
          </w:p>
        </w:tc>
      </w:tr>
      <w:tr w:rsidR="00DA53B4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30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during pregnancy - baby not yet delivered</w:t>
            </w:r>
          </w:p>
        </w:tc>
      </w:tr>
      <w:tr w:rsidR="00DA53B4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80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arising in pregnancy</w:t>
            </w:r>
          </w:p>
        </w:tc>
      </w:tr>
      <w:tr w:rsidR="00DA53B4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811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Gestational diabetes mellitus</w:t>
            </w:r>
          </w:p>
        </w:tc>
      </w:tr>
      <w:tr w:rsidR="00DA53B4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90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Gestational diabetes mellitus</w:t>
            </w:r>
          </w:p>
        </w:tc>
      </w:tr>
      <w:tr w:rsidR="00DA53B4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z0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3B4" w:rsidRPr="00A94F8C" w:rsidRDefault="00DA53B4" w:rsidP="00DA53B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in pregnancy/childbirth/puerperium NOS</w:t>
            </w:r>
          </w:p>
        </w:tc>
      </w:tr>
    </w:tbl>
    <w:p w:rsidR="00735C5F" w:rsidRPr="00A94F8C" w:rsidRDefault="00735C5F" w:rsidP="001826A9">
      <w:pPr>
        <w:rPr>
          <w:sz w:val="22"/>
          <w:szCs w:val="22"/>
        </w:rPr>
      </w:pPr>
    </w:p>
    <w:p w:rsidR="00735C5F" w:rsidRPr="007F6879" w:rsidRDefault="00735C5F" w:rsidP="001826A9">
      <w:pPr>
        <w:rPr>
          <w:b/>
          <w:sz w:val="22"/>
          <w:szCs w:val="22"/>
          <w:u w:val="single"/>
        </w:rPr>
      </w:pPr>
    </w:p>
    <w:p w:rsidR="001826A9" w:rsidRDefault="00C30E54" w:rsidP="001826A9">
      <w:pPr>
        <w:rPr>
          <w:b/>
          <w:sz w:val="22"/>
          <w:szCs w:val="22"/>
          <w:u w:val="single"/>
        </w:rPr>
      </w:pPr>
      <w:r w:rsidRPr="007F6879">
        <w:rPr>
          <w:b/>
          <w:sz w:val="22"/>
          <w:szCs w:val="22"/>
          <w:u w:val="single"/>
        </w:rPr>
        <w:t>Pre-eclampsia</w:t>
      </w:r>
    </w:p>
    <w:p w:rsidR="007F6879" w:rsidRPr="007F6879" w:rsidRDefault="007F6879" w:rsidP="001826A9">
      <w:pPr>
        <w:rPr>
          <w:b/>
          <w:sz w:val="22"/>
          <w:szCs w:val="22"/>
          <w:u w:val="single"/>
        </w:rPr>
      </w:pPr>
    </w:p>
    <w:tbl>
      <w:tblPr>
        <w:tblW w:w="6551" w:type="dxa"/>
        <w:tblLook w:val="04A0" w:firstRow="1" w:lastRow="0" w:firstColumn="1" w:lastColumn="0" w:noHBand="0" w:noVBand="1"/>
      </w:tblPr>
      <w:tblGrid>
        <w:gridCol w:w="1350"/>
        <w:gridCol w:w="5201"/>
      </w:tblGrid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40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ild or unspecified pre-eclampsia unspecified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41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ild or unspecified pre-eclampsia - delivered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42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Mild or unspecified pre-eclampsia - delivered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p/n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p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43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ild or unspecified pre-eclampsia - not delivered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44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Mild or unspecified pre-eclampsia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p/n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plication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4z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ild or unspecified pre-eclampsia NOS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50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vere pre-eclampsia unspecified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L1251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vere pre-eclampsia - delivered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52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vere pre-eclampsia - delivered with postnatal complication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53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vere pre-eclampsia - not delivered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54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vere pre-eclampsia with postnatal complication</w:t>
            </w:r>
          </w:p>
        </w:tc>
      </w:tr>
      <w:tr w:rsidR="00C175F2" w:rsidRPr="00A94F8C" w:rsidTr="007F6879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25z0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vere pre-eclampsia NOS</w:t>
            </w:r>
          </w:p>
        </w:tc>
      </w:tr>
    </w:tbl>
    <w:p w:rsidR="00C30E54" w:rsidRPr="00A94F8C" w:rsidRDefault="00C30E54" w:rsidP="001826A9">
      <w:pPr>
        <w:rPr>
          <w:i/>
          <w:sz w:val="22"/>
          <w:szCs w:val="22"/>
        </w:rPr>
      </w:pPr>
    </w:p>
    <w:p w:rsidR="00C30E54" w:rsidRPr="0059212F" w:rsidRDefault="00C30E54" w:rsidP="001826A9">
      <w:pPr>
        <w:rPr>
          <w:b/>
          <w:sz w:val="22"/>
          <w:szCs w:val="22"/>
          <w:u w:val="single"/>
        </w:rPr>
      </w:pPr>
      <w:r w:rsidRPr="0059212F">
        <w:rPr>
          <w:b/>
          <w:sz w:val="22"/>
          <w:szCs w:val="22"/>
          <w:u w:val="single"/>
        </w:rPr>
        <w:t>Type I and II Diabetes</w:t>
      </w:r>
    </w:p>
    <w:p w:rsidR="00C175F2" w:rsidRPr="00A94F8C" w:rsidRDefault="00C175F2" w:rsidP="001826A9">
      <w:pPr>
        <w:rPr>
          <w:i/>
          <w:sz w:val="22"/>
          <w:szCs w:val="22"/>
        </w:rPr>
      </w:pPr>
    </w:p>
    <w:tbl>
      <w:tblPr>
        <w:tblW w:w="6893" w:type="dxa"/>
        <w:tblLook w:val="04A0" w:firstRow="1" w:lastRow="0" w:firstColumn="1" w:lastColumn="0" w:noHBand="0" w:noVBand="1"/>
      </w:tblPr>
      <w:tblGrid>
        <w:gridCol w:w="1350"/>
        <w:gridCol w:w="5543"/>
      </w:tblGrid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1434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H/O: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13L4.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child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3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on diet onl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4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on oral treatmen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5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on insuli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I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- good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J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J.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Unstable diabete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J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Brittle diabete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J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- poor control NO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K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- cooperative patien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L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-uncooperative patien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s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on subcutaneous treatmen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66AV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ic on insulin and oral treatmen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</w:t>
            </w:r>
            <w:proofErr w:type="gram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10..</w:t>
            </w:r>
            <w:proofErr w:type="gram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0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no mention of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0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juvenile type, no mention of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00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0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 onset, no mention of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01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aturity onset diabete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01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0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NOS with no mention of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1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ketoacido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1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juvenile type, with ketoacido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1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 onset, with ketoacido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1y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specified diabetes mellitus with ketoacido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1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NOS with ketoacido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2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hyperosmolar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2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juvenile type, with hyperosmolar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2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 onset, with hyperosmolar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2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NOS with hyperosmolar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3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ketoacidot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3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Diabetes mellitus, juvenile type,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ketoacidot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3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Diabetes mellitus, adult onset,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ketoacidot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3y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specified diabetes mellitus with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3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Diabetes mellitus NO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ketoacidot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4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renal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4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juvenile type, with renal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C104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 onset, with renal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4y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specified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4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nephropathy NO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5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ophthalmic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5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juvenile type, + ophthalmic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5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 onset, + ophthalmic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5y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Other specified diabetes mellitus with ophthalmic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complicatn</w:t>
            </w:r>
            <w:proofErr w:type="spellEnd"/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5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NOS with ophthalmic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6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neurological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6.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6.13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poly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6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juvenile, + neurological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6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 onset, + neurological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6y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specified diabetes mellitus with neurological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6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NOS with neurological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7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peripheral circulatory disord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7.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7.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7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juvenile +peripheral circulatory disord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7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, + peripheral circulatory disord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72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73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DDM with peripheral circulatory disord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74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IDDM with peripheral circulatory disord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7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NOS with peripheral circulatory disord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.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DDM-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.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.13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-dependent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0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0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-dependent diabetes mellitus with ophthalmic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1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ophthalmic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2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-dependent diabetes mellitus with neurological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2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neurologic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2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neurologic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3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Insulin dependent diabetes mellitus with multiple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complicatn</w:t>
            </w:r>
            <w:proofErr w:type="spellEnd"/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3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multiple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4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Unstable 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4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Unstable type I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4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Unstable type 1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5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5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5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6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C1087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7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7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8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8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8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9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aturity onse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9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maturity onse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9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maturity onse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A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-dependent diabete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A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B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mono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B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mono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C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poly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D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nep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D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nep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E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Insulin dependent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em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E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I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em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E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1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em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F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diabetic catarac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F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diabetic catarac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H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H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J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neuropathic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J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neuropathic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y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specified diabetes mellitus with multiple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8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Unspecified diabetes mellitus with multiple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.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IDDM - Non-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.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.13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-dependent diabetes mellitus with renal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0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0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Non-insulin-dependent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ophthalm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1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ophthalmic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1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ophthalmic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2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-dependent diabetes mellitus with neuro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2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neurologic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2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neurologic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3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-dependent diabetes mellitus with multiple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3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multiple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4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 dependent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4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4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5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 dependent 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C1095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5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6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-dependent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6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6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7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 dependent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7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7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9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-dependent diabetes mellitu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9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9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A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 dependent diabetes mellitus with mono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A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mono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B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 dependent diabetes mellitus with poly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B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poly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C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 dependent diabetes mellitus with nep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C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nep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C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nep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D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Non-insulin dependent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D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II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em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D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2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em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E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Non-insulin </w:t>
            </w:r>
            <w:proofErr w:type="gram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depend</w:t>
            </w:r>
            <w:proofErr w:type="gram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diabetes mellitus with diabetic catarac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E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diabetic catarac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E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diabetic catarac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F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peripheral angi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F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peripheral angi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G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Non-insulin dependent diabetes mellitus with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G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G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H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neuropathic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H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neuropathic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J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treated Type 2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J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treated non-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9J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treated Type II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A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alnutrition-related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A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alnutrition-related diabetes mellitus with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A5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Malnutritn-relat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diabetes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melitus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wth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periph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circul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complctn</w:t>
            </w:r>
            <w:proofErr w:type="spellEnd"/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C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autosomal dominan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C.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aturity onset diabetes in youth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C.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aturity onset diabetes in youth type 1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D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autosomal dominant type 2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D.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aturity onset diabetes in youth type 2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.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.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C10E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0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-dependent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ophthalmic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1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ophthalmic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1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-dependent diabetes mellitus with ophthalmic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2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neurologic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2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-dependent diabetes mellitus with neurological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3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multiple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3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multiple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3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Insulin dependent diabetes mellitus with multiple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complicat</w:t>
            </w:r>
            <w:proofErr w:type="spellEnd"/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4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Unstable type 1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4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Unstable type I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4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Unstable insulin dependent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5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5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5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6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6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6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7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7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7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8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8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8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9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maturity onse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9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maturity onse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9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aturity onse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A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A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A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-dependent diabete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B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mono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C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poly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C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poly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C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poly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D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nep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D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nep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E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1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em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E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Insulin dependent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em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F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diabetic catarac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F12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dependent diabetes mellitus with diabetic catarac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G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peripheral angi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H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J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neuropathic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L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persistent microalbuminuri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L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persistent microalbuminuri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C10EM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ketoacido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M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ketoacido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N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1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ketoacidot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N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I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ketoacidot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P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exudative macul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P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exudative macul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Q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1 diabetes mellitus with gastropare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Q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 diabetes mellitus with gastropare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ER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atent autoimmune diabetes mellitus in adul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.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0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ophthalmic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1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ophthalmic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2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neurologic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2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neurologic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3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multiple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3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multiple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4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4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ulcer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5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5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gangrene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6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6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retin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7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7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- poor control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9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9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A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mono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A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mono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B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poly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B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polyneu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C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nep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C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nep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D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2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em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D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II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hypoglycaem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E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diabetic catarac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E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diabetic catarac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F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peripheral angi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F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peripheral angi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G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G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H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neuropathic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H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neuropathic arthr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J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treated Type 2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J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Insulin treated Type II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L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persistent proteinuri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C10FL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persistent proteinuri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M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persistent microalbuminuri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M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persistent microalbuminuri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N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ketoacido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N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II diabetes mellitus with ketoacido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P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2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ketoacidot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P11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Type II diabetes mellitus with </w:t>
            </w:r>
            <w:proofErr w:type="spellStart"/>
            <w:r w:rsidRPr="00A94F8C">
              <w:rPr>
                <w:color w:val="000000"/>
                <w:sz w:val="22"/>
                <w:szCs w:val="22"/>
                <w:lang w:val="en-US" w:eastAsia="en-US"/>
              </w:rPr>
              <w:t>ketoacidotic</w:t>
            </w:r>
            <w:proofErr w:type="spellEnd"/>
            <w:r w:rsidRPr="00A94F8C">
              <w:rPr>
                <w:color w:val="000000"/>
                <w:sz w:val="22"/>
                <w:szCs w:val="22"/>
                <w:lang w:val="en-US" w:eastAsia="en-US"/>
              </w:rPr>
              <w:t xml:space="preserve"> coma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Q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exudative maculopathy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R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Type 2 diabetes mellitus with gastroparesi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FS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Maternally inherited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G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pancreatic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G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Secondary pancreatic diabetes mellitus without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M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ipoatrophic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y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other specified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y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, + other specified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yy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specified diabetes mellitus with other spec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y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NOS with other specified manifest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z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with unspecified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z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juvenile type, + unspecified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z1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, adult onset, + unspecified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zy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Other specified diabetes mellitus with unspecified comp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10zz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Diabetes mellitus NOS with unspecified complication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yu2.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yu20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Other specified diabetes mellitu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Cyu23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[X]Unspecified diabetes mellitus with renal complications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5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e-existing diabetes mellitus, insulin-dependen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6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e-existing diabetes mellitus, non-insulin-dependent</w:t>
            </w:r>
          </w:p>
        </w:tc>
      </w:tr>
      <w:tr w:rsidR="00C175F2" w:rsidRPr="00A94F8C" w:rsidTr="0059212F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L180X00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5F2" w:rsidRPr="00A94F8C" w:rsidRDefault="00C175F2" w:rsidP="00C175F2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94F8C">
              <w:rPr>
                <w:color w:val="000000"/>
                <w:sz w:val="22"/>
                <w:szCs w:val="22"/>
                <w:lang w:val="en-US" w:eastAsia="en-US"/>
              </w:rPr>
              <w:t>Pre-existing diabetes mellitus, unspecified</w:t>
            </w:r>
          </w:p>
        </w:tc>
      </w:tr>
    </w:tbl>
    <w:p w:rsidR="00C30E54" w:rsidRPr="00A94F8C" w:rsidRDefault="00C30E54" w:rsidP="001826A9">
      <w:pPr>
        <w:rPr>
          <w:i/>
          <w:sz w:val="22"/>
          <w:szCs w:val="22"/>
        </w:rPr>
      </w:pPr>
    </w:p>
    <w:p w:rsidR="00C30E54" w:rsidRPr="00657771" w:rsidRDefault="00C30E54" w:rsidP="001826A9">
      <w:pPr>
        <w:rPr>
          <w:b/>
          <w:sz w:val="22"/>
          <w:szCs w:val="22"/>
          <w:u w:val="single"/>
        </w:rPr>
      </w:pPr>
      <w:r w:rsidRPr="00657771">
        <w:rPr>
          <w:b/>
          <w:sz w:val="22"/>
          <w:szCs w:val="22"/>
          <w:u w:val="single"/>
        </w:rPr>
        <w:t>Depression</w:t>
      </w:r>
    </w:p>
    <w:p w:rsidR="00657771" w:rsidRPr="00A94F8C" w:rsidRDefault="00657771" w:rsidP="001826A9">
      <w:pPr>
        <w:rPr>
          <w:i/>
          <w:sz w:val="22"/>
          <w:szCs w:val="22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1350"/>
        <w:gridCol w:w="5570"/>
      </w:tblGrid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6659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ntidepressant drug treatment start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1B17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press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1B1U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ymptoms of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1B1U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pressive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1BT.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pressed moo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62T1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Puerperal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665A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ntidepressant drug treatment stopp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</w:t>
            </w:r>
            <w:proofErr w:type="gram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11..</w:t>
            </w:r>
            <w:proofErr w:type="gram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pressive psychose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ingle major depressive episod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gitated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.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ndogenous depression first episod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.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ndogenous depression first episod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.14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ndogenous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ingle major depressive episode, unspecifi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ingle major depressive episode, mil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ingle major depressive episode, moderat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112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ingle major depressive episode, severe, without psychosi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ingle major depressive episode, severe, with psychosi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Single major depressive episode, partial or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unspec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remi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ingle major depressive episode, in full remi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2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ingle major depressive episode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major depressive episod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ndogenous depression - recurrent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major depressive episodes, unspecifi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major depressive episodes, mil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major depressive episodes, moderat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major depressive episodes, severe, no psychosi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major depressive episodes, severe, with psychosi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Recurrent major depressive </w:t>
            </w:r>
            <w:proofErr w:type="spellStart"/>
            <w:proofErr w:type="gram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episodes,partial</w:t>
            </w:r>
            <w:proofErr w:type="spellEnd"/>
            <w:proofErr w:type="gram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unspec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remi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major depressive episodes, in full remi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7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3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major depressive episode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4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Manic-depressive - now manic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Manic-depressive - now depress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, unspecifi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, mil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, moderat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Bipolar affect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, now depressed, severe, no psychosi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Bipolar affect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, now depressed, severe with psychosi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Bipolar affect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, now depressed, part/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unspec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remi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Bipolar affective disorder, now depressed, in full remi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5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,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y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Other and unspecified manic-depressive psychose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y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Unspecified manic-depressive psychose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y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typical depressive disorder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y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Other mixed manic-depressive psychose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y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Other and unspecified manic-depressive psychoses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1z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Masked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135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gitated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nxiety with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4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Neurotic depression reactive typ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4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Postnatal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11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pressive personality disorder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B.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pressive disorder NEC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B1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Chronic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1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anic-depressive illnes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1.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anic-depressive psychosi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1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[X]Bipolar affect disorder cur epi mild or moderate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pressn</w:t>
            </w:r>
            <w:proofErr w:type="spellEnd"/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1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Bipol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aff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curr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epis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sev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depress, no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psychot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symp</w:t>
            </w:r>
            <w:proofErr w:type="spellEnd"/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Depressive episod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ild depressive episod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oderate depressive episod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evere depressive episode without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u322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[X]Single episode agitated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pressn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w'out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2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[X]Single episode major depression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w'out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2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[X]Single episode vital depression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w'out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evere depressive episode with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3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ingle episode of major depression and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3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ingle episode of psychotic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ild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ajor depression, mil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ajor depression, moderately sever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7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ajor depression, severe without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8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ajor depression, severe with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B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ntenatal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y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typical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y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ingle episode of masked depression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Depressive episode, unspecifi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z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Depression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2z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Depressive disorder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Recurrent depressive disorder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.14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easonal depressive disorder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Recurrent depressive disorder, current episode mil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Recurrent depressive disorder, current episode moderate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depress disorder cur epi severe without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psyc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sympt</w:t>
            </w:r>
            <w:proofErr w:type="spellEnd"/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2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Endogenous depression without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2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ajor depression, recurrent without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2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[X]Manic-depress </w:t>
            </w:r>
            <w:proofErr w:type="spellStart"/>
            <w:proofErr w:type="gram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psychosis,depressd</w:t>
            </w:r>
            <w:proofErr w:type="gram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,no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214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Vital depression, recurrent without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[X]Recurrent depress disorder cur epi severe with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psyc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symp</w:t>
            </w:r>
            <w:proofErr w:type="spellEnd"/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3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Endogenous depression with psychotic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3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[X]Manic-depress </w:t>
            </w:r>
            <w:proofErr w:type="spellStart"/>
            <w:proofErr w:type="gram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psychosis,depressed</w:t>
            </w:r>
            <w:proofErr w:type="spellEnd"/>
            <w:proofErr w:type="gram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type+psychotic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symptom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3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severe episodes/major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pression+psychotic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symptom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315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Recurrent severe episodes of psychotic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Recurrent depressive disorder, currently in remi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y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Other recurrent depressive disorder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Recurrent depressive disorder, unspecified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3z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onopolar depression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4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Dysthymia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41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Depressive neurosi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41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Depressive personality disorder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41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Neurotic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4114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Persistant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anxiety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y1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Recurrent brief depressive episode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ixed anxiety and depressive disorder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u412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ild anxiety depression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530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ostnatal depression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530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ostpartum depression NO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ZV111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V]Personal history of manic-depressive psychosis</w:t>
            </w:r>
          </w:p>
        </w:tc>
      </w:tr>
      <w:tr w:rsidR="00412068" w:rsidRPr="00412068" w:rsidTr="00657771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ZV111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V]Personal history of manic-depressive psychosis</w:t>
            </w:r>
          </w:p>
        </w:tc>
      </w:tr>
    </w:tbl>
    <w:p w:rsidR="00412068" w:rsidRPr="00A94F8C" w:rsidRDefault="00412068" w:rsidP="001826A9">
      <w:pPr>
        <w:rPr>
          <w:i/>
          <w:sz w:val="22"/>
          <w:szCs w:val="22"/>
        </w:rPr>
      </w:pPr>
    </w:p>
    <w:p w:rsidR="00C30E54" w:rsidRDefault="00C30E54" w:rsidP="00412068">
      <w:pPr>
        <w:rPr>
          <w:b/>
          <w:sz w:val="22"/>
          <w:szCs w:val="22"/>
          <w:u w:val="single"/>
        </w:rPr>
      </w:pPr>
      <w:r w:rsidRPr="00A95DE2">
        <w:rPr>
          <w:b/>
          <w:sz w:val="22"/>
          <w:szCs w:val="22"/>
          <w:u w:val="single"/>
        </w:rPr>
        <w:t>Anxiety</w:t>
      </w:r>
    </w:p>
    <w:p w:rsidR="00A95DE2" w:rsidRPr="00A95DE2" w:rsidRDefault="00A95DE2" w:rsidP="00412068">
      <w:pPr>
        <w:rPr>
          <w:b/>
          <w:sz w:val="22"/>
          <w:szCs w:val="22"/>
          <w:u w:val="single"/>
        </w:rPr>
      </w:pPr>
    </w:p>
    <w:tbl>
      <w:tblPr>
        <w:tblW w:w="6760" w:type="dxa"/>
        <w:tblLook w:val="04A0" w:firstRow="1" w:lastRow="0" w:firstColumn="1" w:lastColumn="0" w:noHBand="0" w:noVBand="1"/>
      </w:tblPr>
      <w:tblGrid>
        <w:gridCol w:w="1350"/>
        <w:gridCol w:w="5410"/>
      </w:tblGrid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2258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O/E - anxiou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146G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H/O: agoraphobia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1B13.12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nxiou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1B1V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C/O - panic attack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225J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O/E - panic attack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388w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Generalised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anxiety disorder 7 item score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nxiety state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0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nxiety state unspecified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1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Panic disorder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111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Panic attack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2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Generalised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anxiety disorder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3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nxiety with depression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4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Chronic anxiety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5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Recurrent anxiety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0z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nxiety state NO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2.12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Phobic anxiety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21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goraphobia with panic attack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22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Agoraphobia without mention of panic attack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3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Obsessive-compulsive disorder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03z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Obsessive-compulsive disorder NO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920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Separation anxiety disorder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D0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isturbance of anxiety and fearfulness childhood/adolescent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D00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Childhood and adolescent 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overanxiousness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disturbance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2D0z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Disturbance anxiety and fearfulness childhood/adolescent NO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34114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412068">
              <w:rPr>
                <w:color w:val="000000"/>
                <w:sz w:val="22"/>
                <w:szCs w:val="22"/>
                <w:lang w:val="en-US" w:eastAsia="en-US"/>
              </w:rPr>
              <w:t>Persistant</w:t>
            </w:r>
            <w:proofErr w:type="spellEnd"/>
            <w:r w:rsidRPr="00412068">
              <w:rPr>
                <w:color w:val="000000"/>
                <w:sz w:val="22"/>
                <w:szCs w:val="22"/>
                <w:lang w:val="en-US" w:eastAsia="en-US"/>
              </w:rPr>
              <w:t xml:space="preserve"> anxiety depression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0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hobic anxiety disorder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00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goraphobia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0011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goraphobia without history of panic disorder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0012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anic disorder with agoraphobia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01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ocial phobia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0214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imple phobia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0y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Other phobic anxiety disorder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0z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hobic anxiety disorder, unspecified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0z11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hobia NO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Other anxiety disorder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0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anic disorder [episodic paroxysmal anxiety]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011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anic attack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012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anic state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u411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Generalized anxiety disorder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111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nxiety neurosi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112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nxiety reaction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113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nxiety state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2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ixed anxiety and depressive disorder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211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Mild anxiety depression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3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Other mixed anxiety disorder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y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Other specified anxiety disorder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y11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nxiety hysteria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z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nxiety disorder, unspecified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1z11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Anxiety NO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2.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Obsessive - compulsive disorder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2.12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Obsessive-compulsive neurosi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2y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Other obsessive-compulsive disorders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42z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Obsessive-compulsive disorder, unspecified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51511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Dream anxiety disorder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930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eparation anxiety disorder of childhood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931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Phobic anxiety disorder of childhood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93200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Social anxiety disorder of childhood</w:t>
            </w:r>
          </w:p>
        </w:tc>
      </w:tr>
      <w:tr w:rsidR="00412068" w:rsidRPr="00412068" w:rsidTr="00A95DE2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Eu93y12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68" w:rsidRPr="00412068" w:rsidRDefault="00412068" w:rsidP="00412068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412068">
              <w:rPr>
                <w:color w:val="000000"/>
                <w:sz w:val="22"/>
                <w:szCs w:val="22"/>
                <w:lang w:val="en-US" w:eastAsia="en-US"/>
              </w:rPr>
              <w:t>[X]Childhood overanxious disorder</w:t>
            </w:r>
          </w:p>
        </w:tc>
      </w:tr>
    </w:tbl>
    <w:p w:rsidR="00C30E54" w:rsidRPr="00DB673D" w:rsidRDefault="00C30E54" w:rsidP="001826A9">
      <w:pPr>
        <w:rPr>
          <w:b/>
          <w:sz w:val="22"/>
          <w:szCs w:val="22"/>
          <w:u w:val="single"/>
        </w:rPr>
      </w:pPr>
    </w:p>
    <w:p w:rsidR="006F5995" w:rsidRDefault="00DB673D" w:rsidP="00D07CBE">
      <w:pPr>
        <w:rPr>
          <w:b/>
          <w:sz w:val="22"/>
          <w:szCs w:val="22"/>
          <w:u w:val="single"/>
        </w:rPr>
      </w:pPr>
      <w:r w:rsidRPr="00DB673D">
        <w:rPr>
          <w:b/>
          <w:sz w:val="22"/>
          <w:szCs w:val="22"/>
          <w:u w:val="single"/>
        </w:rPr>
        <w:t>Schizophrenia-related Mental Illness</w:t>
      </w:r>
    </w:p>
    <w:p w:rsidR="00DB673D" w:rsidRPr="00DB673D" w:rsidRDefault="00DB673D" w:rsidP="00D07CBE">
      <w:pPr>
        <w:rPr>
          <w:b/>
          <w:sz w:val="22"/>
          <w:szCs w:val="22"/>
          <w:u w:val="single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1350"/>
        <w:gridCol w:w="5570"/>
      </w:tblGrid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ad code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1464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H/O: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146D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H/O: manic depressive disorde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146H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H/O: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1S42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anic moo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212T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Psychosis, schizophrenia + bipolar affective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resolv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212V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 resolv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212W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phrenia resolv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285.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sychotic condition, insight present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286.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oor insight into psychotic condit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00y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senile and presenile organic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00y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Presbyophren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00z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Senile or presenile psychose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..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Non-organic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</w:t>
            </w:r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0..</w:t>
            </w:r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phrenic disorder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0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Simple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0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phrenia simplex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0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0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ubchron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0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Chronic schizophrenic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0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Acute exacerbation of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ubchron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0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Acute exacerbation of chro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0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phrenia in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1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Hebephre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1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hebephre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1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Acute exacerbation of chronic hebephre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101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Hebephrenic schizophrenia in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1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Hebephrenic schizophrenia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2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Catato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2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catato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2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ubchron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catato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2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Acute exacerbation of chronic catato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2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Catatonic schizophrenia in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2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Catatonic schizophrenia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3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aranoi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3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paranoi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3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ubchron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paranoi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3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Chronic paranoi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3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Acute exacerbation of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ubchron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paranoi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3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Acute exacerbation of chronic paranoi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3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aranoid schizophrenia in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3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aranoid schizophrenia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4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Acute schizophrenic episod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6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sidual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7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-affective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7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Cycl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7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Unspecified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-affective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7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ubchron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-affective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7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Chronic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-affective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7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Acute exacerbation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ubchron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-affective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7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Acute exacerbation of chronic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-affective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7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-affective schizophrenia in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7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-affective schizophrenia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y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y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Cenesthopath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y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Atypical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y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Coenesthopath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y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schizophrenia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0z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phrenia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</w:t>
            </w:r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1..</w:t>
            </w:r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Affective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</w:t>
            </w:r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1..</w:t>
            </w:r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</w:t>
            </w:r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1..</w:t>
            </w:r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Depressive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</w:t>
            </w:r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1..</w:t>
            </w:r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anic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0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Hypomanic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1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nic episod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1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nic episodes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1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nic episodes, mil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1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nic episodes, moderat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1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nic episodes, severe without mention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1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nic episodes, severe, with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1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nic episodes, partial or unspecified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1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nic episodes, in full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111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nic episode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3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ent major depressive episodes, severe, with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manic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anic-depressive - now manic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manic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manic, mil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manic, moderat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Bipolar affect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, currently manic, severe, no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Bipolar affect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, currently </w:t>
            </w:r>
            <w:proofErr w:type="spellStart"/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manic,severe</w:t>
            </w:r>
            <w:proofErr w:type="spellEnd"/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with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Bipolar affect </w:t>
            </w:r>
            <w:proofErr w:type="spellStart"/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,currently</w:t>
            </w:r>
            <w:proofErr w:type="spellEnd"/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manic, part/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manic, full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4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manic,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anic-depressive - now depress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, mil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, moderat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Bipolar affect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, now depressed, severe, no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Bipolar affect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, now depressed, severe with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Bipolar affect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, now depressed, part/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now depressed, in full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5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Bipolar affective disorder, currently depressed,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6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ixed bipolar affective disorde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6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ixed bipolar affective disorder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6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ixed bipolar affective disorder, mil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6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ixed bipolar affective disorder, moderat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6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ixed bipolar affective disorder, severe, without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6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ixed bipolar affective disorder, severe, with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6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ixed bipolar affective disorder, partial/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6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ixed bipolar affective disorder, in full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6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Mixed bipolar affective disorder,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7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bipolar affective disorde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7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bipolar affective disorder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7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bipolar affective disorder, mil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7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bipolar affective disorder, moderat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7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bipolar affective disorder, severe, no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7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Unspecified bipolar affective </w:t>
            </w:r>
            <w:proofErr w:type="spellStart"/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er,severe</w:t>
            </w:r>
            <w:proofErr w:type="spellEnd"/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with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7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Unspecified bipolar affect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, partial/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7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bipolar affective disorder, in full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7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bipolar affective disorder,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y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and unspecified manic-depressive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y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manic-depressive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y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Atypical manic disorde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y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mixed manic-depressive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y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and unspecified manic-depressive psychose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z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and unspecified affective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z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Unspecified affective psychose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1z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affective psychosi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121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Chronic paranoid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22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ara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2z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aranoid psychosi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</w:t>
            </w:r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3..</w:t>
            </w:r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nonorganic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34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sychogenic paranoid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</w:t>
            </w:r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14..</w:t>
            </w:r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sychoses with origin in childhoo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41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integrative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41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sidual disintegrative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y.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Other specified non-organic psychos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1z.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Non-organic psychosi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02z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 Presenile psychosi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02z15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 Senile psychosi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0z.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ymptomatic psychosi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</w:t>
            </w:r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2..</w:t>
            </w:r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phrenia, schizotypal and delusional disorder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Paranoi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0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Paraphre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Hebephre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1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ganise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Cataton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2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phrenic catalepsy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2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phrenic catato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214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[X]Schizophrenic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flexibilatis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cerea</w:t>
            </w:r>
            <w:proofErr w:type="spellEnd"/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Undifferentiate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3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Atypical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4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Post-schizophrenic depre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Residual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5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Chronic undifferentiated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y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Other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y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[X]Schizophreniform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isor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y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chizophrenifrm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psycho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0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phrenia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1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typal disorde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1.16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Pseudoneurot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1.17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Pseudopsychopath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2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Persistent delusional disorder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2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Delusional disorde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20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Paranoid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20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Paraphrenia - lat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2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Delusional misidentification syndrom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21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Capgras syndrom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2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Cotard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yndrom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2y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Other persistent delusional disorder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2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Persistent delusional disorder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30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Cycloid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31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Cycloid psychosis with symptoms of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3214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phrenic react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33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Psychogenic paranoid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u25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affective disorder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affective disorder, manic typ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0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affective psychosis, manic typ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0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phreniform psychosis, manic typ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affective disorder, depressive typ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1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affective psychosis, depressive typ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1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phreniform psychosis, depressive typ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affective disorder, mixed typ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2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Cyclic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2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ixed schizophrenic and affective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y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Other schizoaffective disorder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affective disorder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5z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chizoaffective psychosi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6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Nonorganic psychosis in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y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Other nonorganic psychotic disorder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y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Chronic hallucinatory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2z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Psychosi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c episod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disorder, single manic episode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Hypoma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a without psychotic symptom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a with psychotic symptom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2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a with mood-congruent psychotic symptom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2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a with mood-incongruent psychotic symptom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y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Other manic episod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c episode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0z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a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.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affective disorde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c-depressive illnes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.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c-depressive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.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nic-depressive react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affective disorder, current episode hypomanic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[X]Bipolar affect disorder cur epi manic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wout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psychotic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ymp</w:t>
            </w:r>
            <w:proofErr w:type="spellEnd"/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2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[X]Bipolar affect disorder cur epi manic with psychotic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ymp</w:t>
            </w:r>
            <w:proofErr w:type="spellEnd"/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[X]Bipolar affect disorder cur epi mild or moderate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epressn</w:t>
            </w:r>
            <w:proofErr w:type="spellEnd"/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5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[X]Bipolar affect dis cur epi severe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depres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with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psy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symp</w:t>
            </w:r>
            <w:proofErr w:type="spellEnd"/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6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affective disorder, current episode mix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7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affective disorder, currently in remi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8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affective disorder type I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9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affective disorder type II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9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II disorde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y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Other bipolar affective disorder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y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II disorde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y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Recurrent manic episode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1z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Bipolar affective disorder, unspecified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23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Severe depressive episode with psychotic symptom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28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Major depression, severe with psychotic symptom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u33213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[X]Manic-depress </w:t>
            </w:r>
            <w:proofErr w:type="spellStart"/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psychosis,depressd</w:t>
            </w:r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,no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psychotic symptom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33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[X]Manic-depress </w:t>
            </w:r>
            <w:proofErr w:type="spellStart"/>
            <w:proofErr w:type="gram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psychosis,depressed</w:t>
            </w:r>
            <w:proofErr w:type="spellEnd"/>
            <w:proofErr w:type="gram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type+psychotic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ymptom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3314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</w:t>
            </w:r>
            <w:proofErr w:type="spellStart"/>
            <w:r w:rsidRPr="00D07CBE">
              <w:rPr>
                <w:color w:val="000000"/>
                <w:sz w:val="22"/>
                <w:szCs w:val="22"/>
                <w:lang w:val="en-US" w:eastAsia="en-US"/>
              </w:rPr>
              <w:t>Recurr</w:t>
            </w:r>
            <w:proofErr w:type="spellEnd"/>
            <w:r w:rsidRPr="00D07CBE">
              <w:rPr>
                <w:color w:val="000000"/>
                <w:sz w:val="22"/>
                <w:szCs w:val="22"/>
                <w:lang w:val="en-US" w:eastAsia="en-US"/>
              </w:rPr>
              <w:t xml:space="preserve"> severe episodes/psychogenic depressive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3315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Recurrent severe episodes of psychotic depression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3316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Recurrent severe episodes/reactive depressive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3z.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Affective psychosis NO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44.14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Hysterical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Eu843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X]Disintegrative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ZRby1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Profile of mood states, bipolar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ZV11000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V]Personal history of schizophrenia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ZV11111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V]Personal history of manic-depressive psychosis</w:t>
            </w:r>
          </w:p>
        </w:tc>
      </w:tr>
      <w:tr w:rsidR="00D07CBE" w:rsidRPr="00D07CBE" w:rsidTr="00DB673D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ZV11112</w:t>
            </w:r>
          </w:p>
        </w:tc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CBE" w:rsidRPr="00D07CBE" w:rsidRDefault="00D07CBE" w:rsidP="00D07CB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D07CBE">
              <w:rPr>
                <w:color w:val="000000"/>
                <w:sz w:val="22"/>
                <w:szCs w:val="22"/>
                <w:lang w:val="en-US" w:eastAsia="en-US"/>
              </w:rPr>
              <w:t>[V]Personal history of manic-depressive psychosis</w:t>
            </w:r>
          </w:p>
        </w:tc>
      </w:tr>
    </w:tbl>
    <w:p w:rsidR="00BA29FD" w:rsidRDefault="00BA29FD" w:rsidP="003500B1"/>
    <w:sectPr w:rsidR="00BA29FD" w:rsidSect="00C30E54">
      <w:footerReference w:type="default" r:id="rId7"/>
      <w:pgSz w:w="11907" w:h="16839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1B54" w:rsidRDefault="00F81B54">
      <w:r>
        <w:separator/>
      </w:r>
    </w:p>
  </w:endnote>
  <w:endnote w:type="continuationSeparator" w:id="0">
    <w:p w:rsidR="00F81B54" w:rsidRDefault="00F81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38E5" w:rsidRPr="00565235" w:rsidRDefault="007638E5" w:rsidP="00C30E54">
    <w:pPr>
      <w:pStyle w:val="Footer"/>
      <w:rPr>
        <w:sz w:val="22"/>
      </w:rPr>
    </w:pPr>
    <w:r>
      <w:t>Appendix Read Codes</w:t>
    </w:r>
    <w:r w:rsidRPr="00565235">
      <w:rPr>
        <w:sz w:val="22"/>
      </w:rPr>
      <w:tab/>
    </w:r>
    <w:r w:rsidRPr="00565235">
      <w:rPr>
        <w:sz w:val="22"/>
      </w:rPr>
      <w:tab/>
      <w:t xml:space="preserve">Page </w:t>
    </w:r>
    <w:r w:rsidRPr="00565235">
      <w:rPr>
        <w:sz w:val="22"/>
      </w:rPr>
      <w:fldChar w:fldCharType="begin"/>
    </w:r>
    <w:r w:rsidRPr="00565235">
      <w:rPr>
        <w:sz w:val="22"/>
      </w:rPr>
      <w:instrText xml:space="preserve"> PAGE   \* MERGEFORMAT </w:instrText>
    </w:r>
    <w:r w:rsidRPr="00565235">
      <w:rPr>
        <w:sz w:val="22"/>
      </w:rPr>
      <w:fldChar w:fldCharType="separate"/>
    </w:r>
    <w:r w:rsidRPr="00BD4468">
      <w:rPr>
        <w:noProof/>
      </w:rPr>
      <w:t>1</w:t>
    </w:r>
    <w:r w:rsidRPr="00565235">
      <w:rPr>
        <w:noProof/>
        <w:sz w:val="22"/>
      </w:rPr>
      <w:fldChar w:fldCharType="end"/>
    </w:r>
  </w:p>
  <w:p w:rsidR="007638E5" w:rsidRDefault="007638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1B54" w:rsidRDefault="00F81B54">
      <w:r>
        <w:separator/>
      </w:r>
    </w:p>
  </w:footnote>
  <w:footnote w:type="continuationSeparator" w:id="0">
    <w:p w:rsidR="00F81B54" w:rsidRDefault="00F81B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45871"/>
    <w:multiLevelType w:val="hybridMultilevel"/>
    <w:tmpl w:val="23CE13D6"/>
    <w:lvl w:ilvl="0" w:tplc="D6F29574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6A9"/>
    <w:rsid w:val="00000A36"/>
    <w:rsid w:val="00033B2B"/>
    <w:rsid w:val="0003511A"/>
    <w:rsid w:val="0006473A"/>
    <w:rsid w:val="000D4853"/>
    <w:rsid w:val="001502AE"/>
    <w:rsid w:val="001826A9"/>
    <w:rsid w:val="001E0122"/>
    <w:rsid w:val="00242D45"/>
    <w:rsid w:val="002F03E7"/>
    <w:rsid w:val="002F453C"/>
    <w:rsid w:val="00300170"/>
    <w:rsid w:val="00316EF1"/>
    <w:rsid w:val="0034063F"/>
    <w:rsid w:val="003500B1"/>
    <w:rsid w:val="00384737"/>
    <w:rsid w:val="00412068"/>
    <w:rsid w:val="004817A5"/>
    <w:rsid w:val="0059212F"/>
    <w:rsid w:val="005B37E4"/>
    <w:rsid w:val="005C0B7E"/>
    <w:rsid w:val="005C0D1C"/>
    <w:rsid w:val="00657771"/>
    <w:rsid w:val="006F5995"/>
    <w:rsid w:val="00735C5F"/>
    <w:rsid w:val="007638E5"/>
    <w:rsid w:val="007F6879"/>
    <w:rsid w:val="00955DAD"/>
    <w:rsid w:val="00A113E8"/>
    <w:rsid w:val="00A94F8C"/>
    <w:rsid w:val="00A95DE2"/>
    <w:rsid w:val="00AB7303"/>
    <w:rsid w:val="00BA29FD"/>
    <w:rsid w:val="00BD4468"/>
    <w:rsid w:val="00C175F2"/>
    <w:rsid w:val="00C30E54"/>
    <w:rsid w:val="00C834DB"/>
    <w:rsid w:val="00D07CBE"/>
    <w:rsid w:val="00D65EF3"/>
    <w:rsid w:val="00DA53B4"/>
    <w:rsid w:val="00DB673D"/>
    <w:rsid w:val="00DD2932"/>
    <w:rsid w:val="00EF1786"/>
    <w:rsid w:val="00F67F0D"/>
    <w:rsid w:val="00F8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90194"/>
  <w15:chartTrackingRefBased/>
  <w15:docId w15:val="{52DCEF57-12CC-454B-A976-AEED45DD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26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826A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6A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1826A9"/>
    <w:pPr>
      <w:spacing w:before="100" w:beforeAutospacing="1" w:after="100" w:afterAutospacing="1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6F59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0A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A36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0</Pages>
  <Words>6138</Words>
  <Characters>34987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herskov</dc:creator>
  <cp:keywords/>
  <dc:description/>
  <cp:lastModifiedBy>Adriana Cherskov</cp:lastModifiedBy>
  <cp:revision>22</cp:revision>
  <dcterms:created xsi:type="dcterms:W3CDTF">2017-11-06T20:17:00Z</dcterms:created>
  <dcterms:modified xsi:type="dcterms:W3CDTF">2018-05-14T00:22:00Z</dcterms:modified>
</cp:coreProperties>
</file>